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C50FF" w14:textId="7416AA54" w:rsidR="00743060" w:rsidRPr="004108D8" w:rsidRDefault="00B31D2F" w:rsidP="00743060">
      <w:pPr>
        <w:jc w:val="center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>Supplementary Table 3</w:t>
      </w:r>
      <w:r w:rsidR="00743060" w:rsidRPr="004108D8">
        <w:rPr>
          <w:color w:val="000000" w:themeColor="text1"/>
          <w:szCs w:val="21"/>
        </w:rPr>
        <w:t>. The effect of data augmentation on the ALL-IDB1 and BCCD dataset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70"/>
        <w:gridCol w:w="1379"/>
        <w:gridCol w:w="1703"/>
      </w:tblGrid>
      <w:tr w:rsidR="00743060" w:rsidRPr="004108D8" w14:paraId="050058FC" w14:textId="77777777" w:rsidTr="00906F41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6C0B7F" w14:textId="77777777" w:rsidR="00743060" w:rsidRPr="004108D8" w:rsidRDefault="00743060" w:rsidP="00906F41">
            <w:pPr>
              <w:ind w:firstLineChars="100" w:firstLine="210"/>
              <w:rPr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01DE34" w14:textId="77777777" w:rsidR="00743060" w:rsidRPr="004108D8" w:rsidRDefault="00743060" w:rsidP="00906F41">
            <w:pPr>
              <w:ind w:firstLineChars="100" w:firstLine="210"/>
              <w:rPr>
                <w:color w:val="000000" w:themeColor="text1"/>
                <w:szCs w:val="21"/>
              </w:rPr>
            </w:pPr>
            <w:r w:rsidRPr="004108D8">
              <w:rPr>
                <w:color w:val="000000" w:themeColor="text1"/>
                <w:szCs w:val="21"/>
              </w:rPr>
              <w:t>AP (%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B64D48" w14:textId="77777777" w:rsidR="00743060" w:rsidRPr="004108D8" w:rsidRDefault="00743060" w:rsidP="00906F41">
            <w:pPr>
              <w:ind w:firstLineChars="100" w:firstLine="210"/>
              <w:rPr>
                <w:color w:val="000000" w:themeColor="text1"/>
                <w:szCs w:val="21"/>
              </w:rPr>
            </w:pPr>
            <w:r w:rsidRPr="004108D8">
              <w:rPr>
                <w:color w:val="000000" w:themeColor="text1"/>
                <w:szCs w:val="21"/>
              </w:rPr>
              <w:t>AP</w:t>
            </w:r>
            <w:r w:rsidRPr="004108D8">
              <w:rPr>
                <w:color w:val="000000" w:themeColor="text1"/>
                <w:szCs w:val="21"/>
                <w:vertAlign w:val="subscript"/>
              </w:rPr>
              <w:t xml:space="preserve">50 </w:t>
            </w:r>
            <w:r w:rsidRPr="004108D8">
              <w:rPr>
                <w:color w:val="000000" w:themeColor="text1"/>
                <w:szCs w:val="21"/>
              </w:rPr>
              <w:t>(%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BF7536" w14:textId="77777777" w:rsidR="00743060" w:rsidRPr="004108D8" w:rsidRDefault="00743060" w:rsidP="00906F41">
            <w:pPr>
              <w:ind w:firstLineChars="100" w:firstLine="210"/>
              <w:rPr>
                <w:color w:val="000000" w:themeColor="text1"/>
                <w:szCs w:val="21"/>
              </w:rPr>
            </w:pPr>
            <w:r w:rsidRPr="004108D8">
              <w:rPr>
                <w:color w:val="000000" w:themeColor="text1"/>
                <w:szCs w:val="21"/>
              </w:rPr>
              <w:t>AP</w:t>
            </w:r>
            <w:r w:rsidRPr="004108D8">
              <w:rPr>
                <w:color w:val="000000" w:themeColor="text1"/>
                <w:szCs w:val="21"/>
                <w:vertAlign w:val="subscript"/>
              </w:rPr>
              <w:t xml:space="preserve">75 </w:t>
            </w:r>
            <w:r w:rsidRPr="004108D8">
              <w:rPr>
                <w:color w:val="000000" w:themeColor="text1"/>
                <w:szCs w:val="21"/>
              </w:rPr>
              <w:t>(%)</w:t>
            </w:r>
          </w:p>
        </w:tc>
      </w:tr>
      <w:tr w:rsidR="00743060" w:rsidRPr="004108D8" w14:paraId="19CF6506" w14:textId="77777777" w:rsidTr="00906F41">
        <w:trPr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9627025" w14:textId="77777777" w:rsidR="00743060" w:rsidRPr="004108D8" w:rsidRDefault="00743060" w:rsidP="00906F41">
            <w:pPr>
              <w:ind w:firstLineChars="100" w:firstLine="210"/>
              <w:rPr>
                <w:color w:val="000000" w:themeColor="text1"/>
                <w:szCs w:val="21"/>
              </w:rPr>
            </w:pPr>
            <w:r w:rsidRPr="004108D8">
              <w:rPr>
                <w:rFonts w:hint="eastAsia"/>
                <w:color w:val="000000" w:themeColor="text1"/>
                <w:szCs w:val="21"/>
              </w:rPr>
              <w:t>without</w:t>
            </w:r>
            <w:r w:rsidRPr="004108D8">
              <w:rPr>
                <w:color w:val="000000" w:themeColor="text1"/>
                <w:szCs w:val="21"/>
              </w:rPr>
              <w:t>-aug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14:paraId="507528E9" w14:textId="77777777" w:rsidR="00743060" w:rsidRPr="004108D8" w:rsidRDefault="00743060" w:rsidP="00906F41">
            <w:pPr>
              <w:ind w:firstLineChars="100" w:firstLine="210"/>
              <w:rPr>
                <w:color w:val="000000" w:themeColor="text1"/>
                <w:szCs w:val="21"/>
              </w:rPr>
            </w:pPr>
            <w:r w:rsidRPr="004108D8">
              <w:rPr>
                <w:rFonts w:hint="eastAsia"/>
                <w:color w:val="000000" w:themeColor="text1"/>
                <w:szCs w:val="21"/>
              </w:rPr>
              <w:t>8</w:t>
            </w:r>
            <w:r w:rsidRPr="004108D8">
              <w:rPr>
                <w:color w:val="000000" w:themeColor="text1"/>
                <w:szCs w:val="21"/>
              </w:rPr>
              <w:t>5.17</w:t>
            </w:r>
          </w:p>
        </w:tc>
        <w:tc>
          <w:tcPr>
            <w:tcW w:w="1379" w:type="dxa"/>
            <w:tcBorders>
              <w:bottom w:val="nil"/>
            </w:tcBorders>
            <w:shd w:val="clear" w:color="auto" w:fill="auto"/>
          </w:tcPr>
          <w:p w14:paraId="39AF5B05" w14:textId="77777777" w:rsidR="00743060" w:rsidRPr="004108D8" w:rsidRDefault="00743060" w:rsidP="00906F41">
            <w:pPr>
              <w:ind w:firstLineChars="100" w:firstLine="210"/>
              <w:rPr>
                <w:color w:val="000000" w:themeColor="text1"/>
                <w:szCs w:val="21"/>
              </w:rPr>
            </w:pPr>
            <w:r w:rsidRPr="004108D8">
              <w:rPr>
                <w:rFonts w:hint="eastAsia"/>
                <w:color w:val="000000" w:themeColor="text1"/>
                <w:szCs w:val="21"/>
              </w:rPr>
              <w:t>9</w:t>
            </w:r>
            <w:r w:rsidRPr="004108D8">
              <w:rPr>
                <w:color w:val="000000" w:themeColor="text1"/>
                <w:szCs w:val="21"/>
              </w:rPr>
              <w:t>4.92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</w:tcPr>
          <w:p w14:paraId="1743A9A2" w14:textId="77777777" w:rsidR="00743060" w:rsidRPr="004108D8" w:rsidRDefault="00743060" w:rsidP="00906F41">
            <w:pPr>
              <w:ind w:firstLineChars="100" w:firstLine="210"/>
              <w:rPr>
                <w:color w:val="000000" w:themeColor="text1"/>
                <w:szCs w:val="21"/>
              </w:rPr>
            </w:pPr>
            <w:r w:rsidRPr="004108D8">
              <w:rPr>
                <w:rFonts w:hint="eastAsia"/>
                <w:color w:val="000000" w:themeColor="text1"/>
                <w:szCs w:val="21"/>
              </w:rPr>
              <w:t>9</w:t>
            </w:r>
            <w:r w:rsidRPr="004108D8">
              <w:rPr>
                <w:color w:val="000000" w:themeColor="text1"/>
                <w:szCs w:val="21"/>
              </w:rPr>
              <w:t>2.19</w:t>
            </w:r>
          </w:p>
        </w:tc>
      </w:tr>
      <w:tr w:rsidR="00743060" w:rsidRPr="004108D8" w14:paraId="29CCC2A9" w14:textId="77777777" w:rsidTr="00906F41">
        <w:trPr>
          <w:trHeight w:val="272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463615C" w14:textId="77777777" w:rsidR="00743060" w:rsidRPr="004108D8" w:rsidRDefault="00743060" w:rsidP="00906F41">
            <w:pPr>
              <w:ind w:firstLineChars="100" w:firstLine="210"/>
              <w:rPr>
                <w:color w:val="000000" w:themeColor="text1"/>
                <w:szCs w:val="21"/>
              </w:rPr>
            </w:pPr>
            <w:r w:rsidRPr="004108D8">
              <w:rPr>
                <w:rFonts w:hint="eastAsia"/>
                <w:color w:val="000000" w:themeColor="text1"/>
                <w:szCs w:val="21"/>
              </w:rPr>
              <w:t>w</w:t>
            </w:r>
            <w:r w:rsidRPr="004108D8">
              <w:rPr>
                <w:color w:val="000000" w:themeColor="text1"/>
                <w:szCs w:val="21"/>
              </w:rPr>
              <w:t>ith-aug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14:paraId="339AD985" w14:textId="77777777" w:rsidR="00743060" w:rsidRPr="004108D8" w:rsidRDefault="00743060" w:rsidP="00906F41">
            <w:pPr>
              <w:ind w:firstLineChars="100" w:firstLine="211"/>
              <w:rPr>
                <w:b/>
                <w:bCs/>
                <w:color w:val="000000" w:themeColor="text1"/>
                <w:szCs w:val="21"/>
              </w:rPr>
            </w:pPr>
            <w:r w:rsidRPr="004108D8">
              <w:rPr>
                <w:b/>
                <w:bCs/>
                <w:color w:val="000000" w:themeColor="text1"/>
                <w:szCs w:val="21"/>
              </w:rPr>
              <w:t>87.41</w:t>
            </w:r>
          </w:p>
        </w:tc>
        <w:tc>
          <w:tcPr>
            <w:tcW w:w="1379" w:type="dxa"/>
            <w:tcBorders>
              <w:top w:val="nil"/>
            </w:tcBorders>
            <w:shd w:val="clear" w:color="auto" w:fill="auto"/>
          </w:tcPr>
          <w:p w14:paraId="569787A6" w14:textId="77777777" w:rsidR="00743060" w:rsidRPr="004108D8" w:rsidRDefault="00743060" w:rsidP="00906F41">
            <w:pPr>
              <w:ind w:firstLineChars="100" w:firstLine="211"/>
              <w:rPr>
                <w:b/>
                <w:bCs/>
                <w:color w:val="000000" w:themeColor="text1"/>
                <w:szCs w:val="21"/>
              </w:rPr>
            </w:pPr>
            <w:r w:rsidRPr="004108D8">
              <w:rPr>
                <w:b/>
                <w:bCs/>
                <w:color w:val="000000" w:themeColor="text1"/>
                <w:szCs w:val="21"/>
              </w:rPr>
              <w:t>97.82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</w:tcPr>
          <w:p w14:paraId="0E3BDE53" w14:textId="77777777" w:rsidR="00743060" w:rsidRPr="004108D8" w:rsidRDefault="00743060" w:rsidP="00906F41">
            <w:pPr>
              <w:ind w:firstLineChars="100" w:firstLine="211"/>
              <w:rPr>
                <w:b/>
                <w:bCs/>
                <w:color w:val="000000" w:themeColor="text1"/>
                <w:szCs w:val="21"/>
              </w:rPr>
            </w:pPr>
            <w:r w:rsidRPr="004108D8">
              <w:rPr>
                <w:b/>
                <w:bCs/>
                <w:color w:val="000000" w:themeColor="text1"/>
                <w:szCs w:val="21"/>
              </w:rPr>
              <w:t>95.38</w:t>
            </w:r>
          </w:p>
        </w:tc>
      </w:tr>
    </w:tbl>
    <w:p w14:paraId="2F54A330" w14:textId="77777777" w:rsidR="00743060" w:rsidRPr="004108D8" w:rsidRDefault="00743060" w:rsidP="00743060">
      <w:pPr>
        <w:rPr>
          <w:b/>
          <w:color w:val="000000" w:themeColor="text1"/>
          <w:sz w:val="24"/>
        </w:rPr>
      </w:pPr>
    </w:p>
    <w:p w14:paraId="5D054173" w14:textId="77777777" w:rsidR="00AB31DE" w:rsidRDefault="00AB31DE"/>
    <w:sectPr w:rsidR="00AB3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060"/>
    <w:rsid w:val="00023D5C"/>
    <w:rsid w:val="00121A22"/>
    <w:rsid w:val="001531C7"/>
    <w:rsid w:val="001B73B5"/>
    <w:rsid w:val="00294CEB"/>
    <w:rsid w:val="00296AA9"/>
    <w:rsid w:val="00324F78"/>
    <w:rsid w:val="00367AAA"/>
    <w:rsid w:val="003705EB"/>
    <w:rsid w:val="00375F4C"/>
    <w:rsid w:val="006724C7"/>
    <w:rsid w:val="00743060"/>
    <w:rsid w:val="0075297A"/>
    <w:rsid w:val="008344D8"/>
    <w:rsid w:val="008D1489"/>
    <w:rsid w:val="009518C3"/>
    <w:rsid w:val="00AB31DE"/>
    <w:rsid w:val="00AD04DB"/>
    <w:rsid w:val="00B05C69"/>
    <w:rsid w:val="00B31D2F"/>
    <w:rsid w:val="00B84657"/>
    <w:rsid w:val="00BC1A01"/>
    <w:rsid w:val="00DC0C8F"/>
    <w:rsid w:val="00E67F4E"/>
    <w:rsid w:val="00F16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674D2"/>
  <w15:chartTrackingRefBased/>
  <w15:docId w15:val="{3B65B1D9-2CC2-4E12-B8B9-0F0DEA050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06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Francesca Brentegani</cp:lastModifiedBy>
  <cp:revision>3</cp:revision>
  <dcterms:created xsi:type="dcterms:W3CDTF">2023-07-30T06:41:00Z</dcterms:created>
  <dcterms:modified xsi:type="dcterms:W3CDTF">2023-08-09T09:35:00Z</dcterms:modified>
</cp:coreProperties>
</file>